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37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9"/>
        <w:gridCol w:w="1139"/>
        <w:gridCol w:w="1288"/>
        <w:gridCol w:w="1288"/>
        <w:gridCol w:w="1289"/>
        <w:gridCol w:w="1289"/>
      </w:tblGrid>
      <w:tr w:rsidR="00ED54DC" w:rsidRPr="00643FD1" w14:paraId="1190F3E4" w14:textId="13927B97" w:rsidTr="00294126">
        <w:trPr>
          <w:trHeight w:val="206"/>
          <w:jc w:val="center"/>
        </w:trPr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A48A0B" w14:textId="77777777" w:rsidR="00ED54DC" w:rsidRPr="00643FD1" w:rsidRDefault="00ED54DC" w:rsidP="00294126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643FD1">
              <w:rPr>
                <w:b/>
                <w:bCs/>
                <w:sz w:val="20"/>
                <w:szCs w:val="20"/>
                <w:lang w:val="en-GB"/>
              </w:rPr>
              <w:t>Observer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50B64A" w14:textId="77777777" w:rsidR="00ED54DC" w:rsidRPr="00643FD1" w:rsidRDefault="00ED54DC" w:rsidP="00294126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643FD1">
              <w:rPr>
                <w:b/>
                <w:bCs/>
                <w:sz w:val="20"/>
                <w:szCs w:val="20"/>
                <w:lang w:val="en-GB"/>
              </w:rPr>
              <w:t>STUD1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6E1D1B" w14:textId="77777777" w:rsidR="00ED54DC" w:rsidRPr="00643FD1" w:rsidRDefault="00ED54DC" w:rsidP="00294126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643FD1">
              <w:rPr>
                <w:b/>
                <w:bCs/>
                <w:sz w:val="20"/>
                <w:szCs w:val="20"/>
                <w:lang w:val="en-GB"/>
              </w:rPr>
              <w:t>STUD2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5F880C" w14:textId="77777777" w:rsidR="00ED54DC" w:rsidRPr="00643FD1" w:rsidRDefault="00ED54DC" w:rsidP="00294126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643FD1">
              <w:rPr>
                <w:b/>
                <w:bCs/>
                <w:sz w:val="20"/>
                <w:szCs w:val="20"/>
                <w:lang w:val="en-GB"/>
              </w:rPr>
              <w:t>PhD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F31C49" w14:textId="77777777" w:rsidR="00ED54DC" w:rsidRPr="00643FD1" w:rsidRDefault="00ED54DC" w:rsidP="00294126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643FD1">
              <w:rPr>
                <w:b/>
                <w:bCs/>
                <w:sz w:val="20"/>
                <w:szCs w:val="20"/>
                <w:lang w:val="en-GB"/>
              </w:rPr>
              <w:t>RAD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59C067A" w14:textId="42DE1816" w:rsidR="00ED54DC" w:rsidRPr="00643FD1" w:rsidRDefault="00ED54DC" w:rsidP="00294126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NN</w:t>
            </w:r>
          </w:p>
        </w:tc>
      </w:tr>
      <w:tr w:rsidR="00ED54DC" w:rsidRPr="00643FD1" w14:paraId="3A7C206A" w14:textId="7DB1601E" w:rsidTr="00ED54DC">
        <w:trPr>
          <w:trHeight w:val="206"/>
          <w:jc w:val="center"/>
        </w:trPr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1D5E" w14:textId="77777777" w:rsidR="00ED54DC" w:rsidRPr="00643FD1" w:rsidRDefault="00ED54DC" w:rsidP="00294126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643FD1">
              <w:rPr>
                <w:b/>
                <w:bCs/>
                <w:sz w:val="20"/>
                <w:szCs w:val="20"/>
                <w:lang w:val="en-GB"/>
              </w:rPr>
              <w:t>STUD1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40B8" w14:textId="77777777" w:rsidR="00ED54DC" w:rsidRPr="00643FD1" w:rsidRDefault="00ED54DC" w:rsidP="00294126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643FD1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94B5" w14:textId="36C358FD" w:rsidR="00ED54DC" w:rsidRPr="00643FD1" w:rsidRDefault="00ED54DC" w:rsidP="00294126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643FD1">
              <w:rPr>
                <w:sz w:val="20"/>
                <w:szCs w:val="20"/>
                <w:lang w:val="en-GB"/>
              </w:rPr>
              <w:t>0.80 (0.1</w:t>
            </w:r>
            <w:r>
              <w:rPr>
                <w:sz w:val="20"/>
                <w:szCs w:val="20"/>
                <w:lang w:val="en-GB"/>
              </w:rPr>
              <w:t>5</w:t>
            </w:r>
            <w:r w:rsidRPr="00643FD1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0BC23" w14:textId="65B09D3D" w:rsidR="00ED54DC" w:rsidRPr="00643FD1" w:rsidRDefault="00ED54DC" w:rsidP="00294126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643FD1">
              <w:rPr>
                <w:sz w:val="20"/>
                <w:szCs w:val="20"/>
                <w:lang w:val="en-GB"/>
              </w:rPr>
              <w:t>0.7</w:t>
            </w:r>
            <w:r>
              <w:rPr>
                <w:sz w:val="20"/>
                <w:szCs w:val="20"/>
                <w:lang w:val="en-GB"/>
              </w:rPr>
              <w:t>3</w:t>
            </w:r>
            <w:r w:rsidRPr="00643FD1">
              <w:rPr>
                <w:sz w:val="20"/>
                <w:szCs w:val="20"/>
                <w:lang w:val="en-GB"/>
              </w:rPr>
              <w:t xml:space="preserve"> (0.14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E3461" w14:textId="1669049F" w:rsidR="00ED54DC" w:rsidRPr="00643FD1" w:rsidRDefault="00ED54DC" w:rsidP="00294126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643FD1">
              <w:rPr>
                <w:sz w:val="20"/>
                <w:szCs w:val="20"/>
                <w:lang w:val="en-GB"/>
              </w:rPr>
              <w:t>0.6</w:t>
            </w:r>
            <w:r>
              <w:rPr>
                <w:sz w:val="20"/>
                <w:szCs w:val="20"/>
                <w:lang w:val="en-GB"/>
              </w:rPr>
              <w:t>0</w:t>
            </w:r>
            <w:r w:rsidRPr="00643FD1">
              <w:rPr>
                <w:sz w:val="20"/>
                <w:szCs w:val="20"/>
                <w:lang w:val="en-GB"/>
              </w:rPr>
              <w:t xml:space="preserve"> (0.18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14B06" w14:textId="436DA4D1" w:rsidR="00ED54DC" w:rsidRPr="00643FD1" w:rsidRDefault="00ED54DC" w:rsidP="00294126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 (0.26)</w:t>
            </w:r>
          </w:p>
        </w:tc>
      </w:tr>
      <w:tr w:rsidR="00ED54DC" w:rsidRPr="00643FD1" w14:paraId="2349C95F" w14:textId="4A67DCDA" w:rsidTr="00ED54DC">
        <w:trPr>
          <w:trHeight w:val="206"/>
          <w:jc w:val="center"/>
        </w:trPr>
        <w:tc>
          <w:tcPr>
            <w:tcW w:w="10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5EAB" w14:textId="77777777" w:rsidR="00ED54DC" w:rsidRPr="00643FD1" w:rsidRDefault="00ED54DC" w:rsidP="00294126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643FD1">
              <w:rPr>
                <w:b/>
                <w:bCs/>
                <w:sz w:val="20"/>
                <w:szCs w:val="20"/>
                <w:lang w:val="en-GB"/>
              </w:rPr>
              <w:t>STUD2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0AFFF" w14:textId="4A0ACE62" w:rsidR="00ED54DC" w:rsidRPr="00643FD1" w:rsidRDefault="00ED54DC" w:rsidP="00294126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643FD1">
              <w:rPr>
                <w:sz w:val="20"/>
                <w:szCs w:val="20"/>
                <w:lang w:val="en-GB"/>
              </w:rPr>
              <w:t>0.80 (0.1</w:t>
            </w:r>
            <w:r>
              <w:rPr>
                <w:sz w:val="20"/>
                <w:szCs w:val="20"/>
                <w:lang w:val="en-GB"/>
              </w:rPr>
              <w:t>5</w:t>
            </w:r>
            <w:r w:rsidRPr="00643FD1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965C" w14:textId="77777777" w:rsidR="00ED54DC" w:rsidRPr="00643FD1" w:rsidRDefault="00ED54DC" w:rsidP="00294126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643FD1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147A0" w14:textId="4504336E" w:rsidR="00ED54DC" w:rsidRPr="00643FD1" w:rsidRDefault="00ED54DC" w:rsidP="00294126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643FD1">
              <w:rPr>
                <w:sz w:val="20"/>
                <w:szCs w:val="20"/>
                <w:lang w:val="en-GB"/>
              </w:rPr>
              <w:t>0.7</w:t>
            </w:r>
            <w:r>
              <w:rPr>
                <w:sz w:val="20"/>
                <w:szCs w:val="20"/>
                <w:lang w:val="en-GB"/>
              </w:rPr>
              <w:t>7</w:t>
            </w:r>
            <w:r w:rsidRPr="00643FD1">
              <w:rPr>
                <w:sz w:val="20"/>
                <w:szCs w:val="20"/>
                <w:lang w:val="en-GB"/>
              </w:rPr>
              <w:t xml:space="preserve"> (0.1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596DF" w14:textId="2789A8F4" w:rsidR="00ED54DC" w:rsidRPr="00643FD1" w:rsidRDefault="00ED54DC" w:rsidP="00294126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643FD1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3</w:t>
            </w:r>
            <w:r w:rsidRPr="00643FD1">
              <w:rPr>
                <w:sz w:val="20"/>
                <w:szCs w:val="20"/>
              </w:rPr>
              <w:t xml:space="preserve"> (0.1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</w:tcPr>
          <w:p w14:paraId="0D906F77" w14:textId="2C61E0AA" w:rsidR="00ED54DC" w:rsidRPr="00643FD1" w:rsidRDefault="00ED54DC" w:rsidP="0029412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27)</w:t>
            </w:r>
          </w:p>
        </w:tc>
      </w:tr>
      <w:tr w:rsidR="00ED54DC" w:rsidRPr="00643FD1" w14:paraId="53A77CF9" w14:textId="7910DAA7" w:rsidTr="00ED54DC">
        <w:trPr>
          <w:trHeight w:val="206"/>
          <w:jc w:val="center"/>
        </w:trPr>
        <w:tc>
          <w:tcPr>
            <w:tcW w:w="107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0B9D" w14:textId="77777777" w:rsidR="00ED54DC" w:rsidRPr="00643FD1" w:rsidRDefault="00ED54DC" w:rsidP="00294126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643FD1">
              <w:rPr>
                <w:b/>
                <w:bCs/>
                <w:sz w:val="20"/>
                <w:szCs w:val="20"/>
                <w:lang w:val="en-GB"/>
              </w:rPr>
              <w:t>PhD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2D7887" w14:textId="60256E16" w:rsidR="00ED54DC" w:rsidRPr="00643FD1" w:rsidRDefault="00ED54DC" w:rsidP="00294126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643FD1">
              <w:rPr>
                <w:sz w:val="20"/>
                <w:szCs w:val="20"/>
                <w:lang w:val="en-GB"/>
              </w:rPr>
              <w:t>0.7</w:t>
            </w:r>
            <w:r>
              <w:rPr>
                <w:sz w:val="20"/>
                <w:szCs w:val="20"/>
                <w:lang w:val="en-GB"/>
              </w:rPr>
              <w:t>3</w:t>
            </w:r>
            <w:r w:rsidRPr="00643FD1">
              <w:rPr>
                <w:sz w:val="20"/>
                <w:szCs w:val="20"/>
                <w:lang w:val="en-GB"/>
              </w:rPr>
              <w:t xml:space="preserve"> (0.14)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759B80" w14:textId="0C1775FC" w:rsidR="00ED54DC" w:rsidRPr="00643FD1" w:rsidRDefault="00ED54DC" w:rsidP="00294126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43FD1">
              <w:rPr>
                <w:sz w:val="20"/>
                <w:szCs w:val="20"/>
                <w:lang w:val="en-GB"/>
              </w:rPr>
              <w:t>0.7</w:t>
            </w:r>
            <w:r>
              <w:rPr>
                <w:sz w:val="20"/>
                <w:szCs w:val="20"/>
                <w:lang w:val="en-GB"/>
              </w:rPr>
              <w:t>7</w:t>
            </w:r>
            <w:r w:rsidRPr="00643FD1">
              <w:rPr>
                <w:sz w:val="20"/>
                <w:szCs w:val="20"/>
                <w:lang w:val="en-GB"/>
              </w:rPr>
              <w:t xml:space="preserve"> (0.13)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49C8" w14:textId="77777777" w:rsidR="00ED54DC" w:rsidRPr="00643FD1" w:rsidRDefault="00ED54DC" w:rsidP="00294126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43FD1">
              <w:rPr>
                <w:sz w:val="20"/>
                <w:szCs w:val="20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2DB0" w14:textId="26FBA807" w:rsidR="00ED54DC" w:rsidRPr="00643FD1" w:rsidRDefault="00ED54DC" w:rsidP="00294126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43FD1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69</w:t>
            </w:r>
            <w:r w:rsidRPr="00643FD1">
              <w:rPr>
                <w:sz w:val="20"/>
                <w:szCs w:val="20"/>
                <w:lang w:val="en-GB"/>
              </w:rPr>
              <w:t xml:space="preserve"> (0.</w:t>
            </w:r>
            <w:r>
              <w:rPr>
                <w:sz w:val="20"/>
                <w:szCs w:val="20"/>
                <w:lang w:val="en-GB"/>
              </w:rPr>
              <w:t>16</w:t>
            </w:r>
            <w:r w:rsidRPr="00643FD1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</w:tcPr>
          <w:p w14:paraId="16A1423D" w14:textId="1FB9DD46" w:rsidR="00ED54DC" w:rsidRPr="00643FD1" w:rsidRDefault="00ED54DC" w:rsidP="00294126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3 (0.25)</w:t>
            </w:r>
          </w:p>
        </w:tc>
      </w:tr>
      <w:tr w:rsidR="00ED54DC" w:rsidRPr="00643FD1" w14:paraId="6B3EA0BB" w14:textId="4376E485" w:rsidTr="00ED54DC">
        <w:trPr>
          <w:trHeight w:val="206"/>
          <w:jc w:val="center"/>
        </w:trPr>
        <w:tc>
          <w:tcPr>
            <w:tcW w:w="107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3399" w14:textId="77777777" w:rsidR="00ED54DC" w:rsidRPr="00643FD1" w:rsidRDefault="00ED54DC" w:rsidP="00294126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643FD1">
              <w:rPr>
                <w:b/>
                <w:bCs/>
                <w:sz w:val="20"/>
                <w:szCs w:val="20"/>
              </w:rPr>
              <w:t>RAD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3257F0" w14:textId="109FC5DB" w:rsidR="00ED54DC" w:rsidRPr="00643FD1" w:rsidRDefault="00ED54DC" w:rsidP="00294126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43FD1">
              <w:rPr>
                <w:sz w:val="20"/>
                <w:szCs w:val="20"/>
                <w:lang w:val="en-GB"/>
              </w:rPr>
              <w:t>0.6</w:t>
            </w:r>
            <w:r>
              <w:rPr>
                <w:sz w:val="20"/>
                <w:szCs w:val="20"/>
                <w:lang w:val="en-GB"/>
              </w:rPr>
              <w:t>0</w:t>
            </w:r>
            <w:r w:rsidRPr="00643FD1">
              <w:rPr>
                <w:sz w:val="20"/>
                <w:szCs w:val="20"/>
                <w:lang w:val="en-GB"/>
              </w:rPr>
              <w:t xml:space="preserve"> (0.18)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64667B" w14:textId="1B205511" w:rsidR="00ED54DC" w:rsidRPr="00643FD1" w:rsidRDefault="00ED54DC" w:rsidP="00294126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43FD1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3</w:t>
            </w:r>
            <w:r w:rsidRPr="00643FD1">
              <w:rPr>
                <w:sz w:val="20"/>
                <w:szCs w:val="20"/>
              </w:rPr>
              <w:t xml:space="preserve"> (0.18)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BC63C9" w14:textId="6A7EEF73" w:rsidR="00ED54DC" w:rsidRPr="00643FD1" w:rsidRDefault="00ED54DC" w:rsidP="00294126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43FD1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69</w:t>
            </w:r>
            <w:r w:rsidRPr="00643FD1">
              <w:rPr>
                <w:sz w:val="20"/>
                <w:szCs w:val="20"/>
                <w:lang w:val="en-GB"/>
              </w:rPr>
              <w:t xml:space="preserve"> (0.</w:t>
            </w:r>
            <w:r>
              <w:rPr>
                <w:sz w:val="20"/>
                <w:szCs w:val="20"/>
                <w:lang w:val="en-GB"/>
              </w:rPr>
              <w:t>16</w:t>
            </w:r>
            <w:r w:rsidRPr="00643FD1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ED76" w14:textId="77777777" w:rsidR="00ED54DC" w:rsidRPr="00643FD1" w:rsidRDefault="00ED54DC" w:rsidP="00294126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643FD1">
              <w:rPr>
                <w:sz w:val="20"/>
                <w:szCs w:val="20"/>
              </w:rPr>
              <w:t>-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</w:tcPr>
          <w:p w14:paraId="43298B4C" w14:textId="3F1293EE" w:rsidR="00ED54DC" w:rsidRPr="00643FD1" w:rsidRDefault="00ED54DC" w:rsidP="0029412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27)</w:t>
            </w:r>
          </w:p>
        </w:tc>
      </w:tr>
      <w:tr w:rsidR="00ED54DC" w:rsidRPr="00643FD1" w14:paraId="54AD8730" w14:textId="77777777" w:rsidTr="00ED54DC">
        <w:trPr>
          <w:trHeight w:val="206"/>
          <w:jc w:val="center"/>
        </w:trPr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835CA" w14:textId="177BA4B9" w:rsidR="00ED54DC" w:rsidRPr="00643FD1" w:rsidRDefault="00ED54DC" w:rsidP="00294126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NN</w:t>
            </w:r>
          </w:p>
        </w:tc>
        <w:tc>
          <w:tcPr>
            <w:tcW w:w="11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6445D8" w14:textId="5119672F" w:rsidR="00ED54DC" w:rsidRPr="00643FD1" w:rsidRDefault="00ED54DC" w:rsidP="00294126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 (0.26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D869E8" w14:textId="4C94F9CE" w:rsidR="00ED54DC" w:rsidRPr="00643FD1" w:rsidRDefault="00ED54DC" w:rsidP="0029412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27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639545" w14:textId="1B45A2AE" w:rsidR="00ED54DC" w:rsidRPr="00643FD1" w:rsidRDefault="00ED54DC" w:rsidP="00294126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3 (0.25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621D14" w14:textId="10D809E0" w:rsidR="00ED54DC" w:rsidRPr="00643FD1" w:rsidRDefault="00ED54DC" w:rsidP="0029412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27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27E21" w14:textId="46C1EADA" w:rsidR="00ED54DC" w:rsidRPr="00643FD1" w:rsidRDefault="00ED54DC" w:rsidP="0029412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ED54DC" w:rsidRPr="00643FD1" w14:paraId="0DF2D829" w14:textId="2BD1B94E" w:rsidTr="00ED54DC">
        <w:trPr>
          <w:trHeight w:val="206"/>
          <w:jc w:val="center"/>
        </w:trPr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9101B" w14:textId="77777777" w:rsidR="00ED54DC" w:rsidRPr="00643FD1" w:rsidRDefault="00ED54DC" w:rsidP="00294126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643FD1">
              <w:rPr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DBC47B" w14:textId="2EF01BA2" w:rsidR="00ED54DC" w:rsidRPr="00643FD1" w:rsidRDefault="00ED54DC" w:rsidP="00294126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 (0.18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0D995E" w14:textId="157CE823" w:rsidR="00ED54DC" w:rsidRPr="00643FD1" w:rsidRDefault="00ED54DC" w:rsidP="0029412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0.18)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C1A091" w14:textId="081BF6BE" w:rsidR="00ED54DC" w:rsidRPr="00643FD1" w:rsidRDefault="00ED54DC" w:rsidP="00294126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 (0.17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98010" w14:textId="1742907C" w:rsidR="00ED54DC" w:rsidRPr="00643FD1" w:rsidRDefault="00ED54DC" w:rsidP="0029412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20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E9EE2" w14:textId="06058EE0" w:rsidR="00ED54DC" w:rsidRPr="00643FD1" w:rsidRDefault="00ED54DC" w:rsidP="00294126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26)</w:t>
            </w:r>
          </w:p>
        </w:tc>
      </w:tr>
    </w:tbl>
    <w:p w14:paraId="385B480E" w14:textId="77777777" w:rsidR="006E3D47" w:rsidRPr="00394CD5" w:rsidRDefault="006E3D47" w:rsidP="00294126">
      <w:pPr>
        <w:spacing w:line="480" w:lineRule="auto"/>
      </w:pPr>
      <w:bookmarkStart w:id="0" w:name="_GoBack"/>
      <w:bookmarkEnd w:id="0"/>
    </w:p>
    <w:sectPr w:rsidR="006E3D47" w:rsidRPr="00394CD5" w:rsidSect="00C33C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0E1"/>
    <w:rsid w:val="000C30E1"/>
    <w:rsid w:val="001E4DC0"/>
    <w:rsid w:val="00294126"/>
    <w:rsid w:val="00394CD5"/>
    <w:rsid w:val="00513541"/>
    <w:rsid w:val="00681D3A"/>
    <w:rsid w:val="006E3D47"/>
    <w:rsid w:val="00C33C4A"/>
    <w:rsid w:val="00D01203"/>
    <w:rsid w:val="00ED54DC"/>
    <w:rsid w:val="00F75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5E09B"/>
  <w15:docId w15:val="{675AEAB8-B0A3-43F7-8A09-37419E164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C30E1"/>
    <w:pPr>
      <w:spacing w:after="0"/>
    </w:pPr>
    <w:rPr>
      <w:rFonts w:ascii="Arial" w:eastAsia="Arial" w:hAnsi="Arial" w:cs="Arial"/>
      <w:lang w:val="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30E1"/>
    <w:pPr>
      <w:spacing w:after="200"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nl-NL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1E4D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4DC0"/>
    <w:rPr>
      <w:rFonts w:ascii="Arial" w:eastAsia="Arial" w:hAnsi="Arial" w:cs="Arial"/>
      <w:sz w:val="20"/>
      <w:szCs w:val="20"/>
      <w:lang w:val="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1E4DC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DC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DC0"/>
    <w:rPr>
      <w:rFonts w:ascii="Tahoma" w:eastAsia="Arial" w:hAnsi="Tahoma" w:cs="Tahoma"/>
      <w:sz w:val="16"/>
      <w:szCs w:val="16"/>
      <w:lang w:val="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jn Starmans</dc:creator>
  <cp:lastModifiedBy>Bakyalakshmi C.</cp:lastModifiedBy>
  <cp:revision>6</cp:revision>
  <dcterms:created xsi:type="dcterms:W3CDTF">2019-12-13T15:55:00Z</dcterms:created>
  <dcterms:modified xsi:type="dcterms:W3CDTF">2021-08-26T11:32:00Z</dcterms:modified>
</cp:coreProperties>
</file>